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horzAnchor="margin" w:tblpXSpec="center" w:tblpY="763"/>
        <w:tblW w:w="15745" w:type="dxa"/>
        <w:tblCellMar>
          <w:left w:w="70" w:type="dxa"/>
          <w:right w:w="70" w:type="dxa"/>
        </w:tblCellMar>
        <w:tblLook w:val="0000"/>
      </w:tblPr>
      <w:tblGrid>
        <w:gridCol w:w="491"/>
        <w:gridCol w:w="420"/>
        <w:gridCol w:w="474"/>
        <w:gridCol w:w="424"/>
        <w:gridCol w:w="463"/>
        <w:gridCol w:w="420"/>
        <w:gridCol w:w="463"/>
        <w:gridCol w:w="480"/>
        <w:gridCol w:w="461"/>
        <w:gridCol w:w="461"/>
        <w:gridCol w:w="461"/>
        <w:gridCol w:w="554"/>
        <w:gridCol w:w="461"/>
        <w:gridCol w:w="420"/>
        <w:gridCol w:w="420"/>
        <w:gridCol w:w="441"/>
        <w:gridCol w:w="420"/>
        <w:gridCol w:w="420"/>
        <w:gridCol w:w="424"/>
        <w:gridCol w:w="463"/>
        <w:gridCol w:w="491"/>
        <w:gridCol w:w="430"/>
        <w:gridCol w:w="457"/>
        <w:gridCol w:w="420"/>
        <w:gridCol w:w="446"/>
        <w:gridCol w:w="420"/>
        <w:gridCol w:w="452"/>
        <w:gridCol w:w="457"/>
        <w:gridCol w:w="420"/>
        <w:gridCol w:w="491"/>
        <w:gridCol w:w="420"/>
        <w:gridCol w:w="435"/>
        <w:gridCol w:w="490"/>
        <w:gridCol w:w="446"/>
        <w:gridCol w:w="429"/>
      </w:tblGrid>
      <w:tr w:rsidR="004103AF" w:rsidRPr="004103AF" w:rsidTr="00C82DE3">
        <w:trPr>
          <w:trHeight w:val="180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4103AF">
              <w:rPr>
                <w:rFonts w:ascii="Arial" w:hAnsi="Arial" w:cs="Arial"/>
                <w:sz w:val="10"/>
                <w:szCs w:val="10"/>
              </w:rPr>
              <w:t>DZIw</w:t>
            </w:r>
            <w:proofErr w:type="spellEnd"/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4103AF">
              <w:rPr>
                <w:rFonts w:ascii="Arial" w:hAnsi="Arial" w:cs="Arial"/>
                <w:sz w:val="10"/>
                <w:szCs w:val="10"/>
              </w:rPr>
              <w:t>CHOag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4103AF">
              <w:rPr>
                <w:rFonts w:ascii="Arial" w:hAnsi="Arial" w:cs="Arial"/>
                <w:sz w:val="10"/>
                <w:szCs w:val="10"/>
              </w:rPr>
              <w:t>HUAw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4103AF">
              <w:rPr>
                <w:rFonts w:ascii="Arial" w:hAnsi="Arial" w:cs="Arial"/>
                <w:sz w:val="10"/>
                <w:szCs w:val="10"/>
              </w:rPr>
              <w:t>HUAag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4103AF">
              <w:rPr>
                <w:rFonts w:ascii="Arial" w:hAnsi="Arial" w:cs="Arial"/>
                <w:sz w:val="10"/>
                <w:szCs w:val="10"/>
              </w:rPr>
              <w:t>TLAw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4103AF">
              <w:rPr>
                <w:rFonts w:ascii="Arial" w:hAnsi="Arial" w:cs="Arial"/>
                <w:sz w:val="10"/>
                <w:szCs w:val="10"/>
              </w:rPr>
              <w:t>TLAam</w:t>
            </w:r>
            <w:proofErr w:type="spellEnd"/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BF025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>
              <w:rPr>
                <w:rFonts w:ascii="Arial" w:hAnsi="Arial" w:cs="Arial"/>
                <w:sz w:val="10"/>
                <w:szCs w:val="10"/>
              </w:rPr>
              <w:t>PVEam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4103AF">
              <w:rPr>
                <w:rFonts w:ascii="Arial" w:hAnsi="Arial" w:cs="Arial"/>
                <w:sz w:val="10"/>
                <w:szCs w:val="10"/>
              </w:rPr>
              <w:t>XILs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4103AF">
              <w:rPr>
                <w:rFonts w:ascii="Arial" w:hAnsi="Arial" w:cs="Arial"/>
                <w:sz w:val="10"/>
                <w:szCs w:val="10"/>
              </w:rPr>
              <w:t>SLUs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4103AF">
              <w:rPr>
                <w:rFonts w:ascii="Arial" w:hAnsi="Arial" w:cs="Arial"/>
                <w:sz w:val="10"/>
                <w:szCs w:val="10"/>
              </w:rPr>
              <w:t>TULs</w:t>
            </w:r>
            <w:proofErr w:type="spellEnd"/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4103AF">
              <w:rPr>
                <w:rFonts w:ascii="Arial" w:hAnsi="Arial" w:cs="Arial"/>
                <w:sz w:val="10"/>
                <w:szCs w:val="10"/>
              </w:rPr>
              <w:t>EHIs</w:t>
            </w:r>
            <w:proofErr w:type="spellEnd"/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4103AF">
              <w:rPr>
                <w:rFonts w:ascii="Arial" w:hAnsi="Arial" w:cs="Arial"/>
                <w:sz w:val="10"/>
                <w:szCs w:val="10"/>
              </w:rPr>
              <w:t>CERs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4103AF">
              <w:rPr>
                <w:rFonts w:ascii="Arial" w:hAnsi="Arial" w:cs="Arial"/>
                <w:sz w:val="10"/>
                <w:szCs w:val="10"/>
              </w:rPr>
              <w:t>TULw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4103AF">
              <w:rPr>
                <w:rFonts w:ascii="Arial" w:hAnsi="Arial" w:cs="Arial"/>
                <w:sz w:val="10"/>
                <w:szCs w:val="10"/>
              </w:rPr>
              <w:t>TULal</w:t>
            </w:r>
            <w:proofErr w:type="spellEnd"/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4103AF">
              <w:rPr>
                <w:rFonts w:ascii="Arial" w:hAnsi="Arial" w:cs="Arial"/>
                <w:sz w:val="10"/>
                <w:szCs w:val="10"/>
              </w:rPr>
              <w:t>TULap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4103AF">
              <w:rPr>
                <w:rFonts w:ascii="Arial" w:hAnsi="Arial" w:cs="Arial"/>
                <w:sz w:val="10"/>
                <w:szCs w:val="10"/>
              </w:rPr>
              <w:t>BERw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4103AF">
              <w:rPr>
                <w:rFonts w:ascii="Arial" w:hAnsi="Arial" w:cs="Arial"/>
                <w:sz w:val="10"/>
                <w:szCs w:val="10"/>
              </w:rPr>
              <w:t>TOLs</w:t>
            </w:r>
            <w:proofErr w:type="spellEnd"/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4103AF">
              <w:rPr>
                <w:rFonts w:ascii="Arial" w:hAnsi="Arial" w:cs="Arial"/>
                <w:sz w:val="10"/>
                <w:szCs w:val="10"/>
              </w:rPr>
              <w:t>CERw</w:t>
            </w:r>
            <w:proofErr w:type="spellEnd"/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4103AF">
              <w:rPr>
                <w:rFonts w:ascii="Arial" w:hAnsi="Arial" w:cs="Arial"/>
                <w:sz w:val="10"/>
                <w:szCs w:val="10"/>
              </w:rPr>
              <w:t>CERap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4103AF">
              <w:rPr>
                <w:rFonts w:ascii="Arial" w:hAnsi="Arial" w:cs="Arial"/>
                <w:sz w:val="10"/>
                <w:szCs w:val="10"/>
              </w:rPr>
              <w:t>CERam</w:t>
            </w:r>
            <w:proofErr w:type="spellEnd"/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4103AF">
              <w:rPr>
                <w:rFonts w:ascii="Arial" w:hAnsi="Arial" w:cs="Arial"/>
                <w:sz w:val="10"/>
                <w:szCs w:val="10"/>
              </w:rPr>
              <w:t>LIBam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4103AF">
              <w:rPr>
                <w:rFonts w:ascii="Arial" w:hAnsi="Arial" w:cs="Arial"/>
                <w:sz w:val="10"/>
                <w:szCs w:val="10"/>
              </w:rPr>
              <w:t>POTag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4103AF">
              <w:rPr>
                <w:rFonts w:ascii="Arial" w:hAnsi="Arial" w:cs="Arial"/>
                <w:sz w:val="10"/>
                <w:szCs w:val="10"/>
              </w:rPr>
              <w:t>HUJw</w:t>
            </w:r>
            <w:proofErr w:type="spellEnd"/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4103AF">
              <w:rPr>
                <w:rFonts w:ascii="Arial" w:hAnsi="Arial" w:cs="Arial"/>
                <w:sz w:val="10"/>
                <w:szCs w:val="10"/>
              </w:rPr>
              <w:t>HUJag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4103AF">
              <w:rPr>
                <w:rFonts w:ascii="Arial" w:hAnsi="Arial" w:cs="Arial"/>
                <w:sz w:val="10"/>
                <w:szCs w:val="10"/>
              </w:rPr>
              <w:t>PELw</w:t>
            </w:r>
            <w:proofErr w:type="spellEnd"/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4103AF">
              <w:rPr>
                <w:rFonts w:ascii="Arial" w:hAnsi="Arial" w:cs="Arial"/>
                <w:sz w:val="10"/>
                <w:szCs w:val="10"/>
              </w:rPr>
              <w:t>ELOap</w:t>
            </w:r>
            <w:proofErr w:type="spellEnd"/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4103AF">
              <w:rPr>
                <w:rFonts w:ascii="Arial" w:hAnsi="Arial" w:cs="Arial"/>
                <w:sz w:val="10"/>
                <w:szCs w:val="10"/>
              </w:rPr>
              <w:t>SANap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4103AF">
              <w:rPr>
                <w:rFonts w:ascii="Arial" w:hAnsi="Arial" w:cs="Arial"/>
                <w:sz w:val="10"/>
                <w:szCs w:val="10"/>
              </w:rPr>
              <w:t>SJAw</w:t>
            </w:r>
            <w:proofErr w:type="spellEnd"/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9654D8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>
              <w:rPr>
                <w:rFonts w:ascii="Arial" w:hAnsi="Arial" w:cs="Arial"/>
                <w:sz w:val="10"/>
                <w:szCs w:val="10"/>
              </w:rPr>
              <w:t>EAGam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4103AF">
              <w:rPr>
                <w:rFonts w:ascii="Arial" w:hAnsi="Arial" w:cs="Arial"/>
                <w:sz w:val="10"/>
                <w:szCs w:val="10"/>
              </w:rPr>
              <w:t>BATs</w:t>
            </w:r>
            <w:proofErr w:type="spellEnd"/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4103AF">
              <w:rPr>
                <w:rFonts w:ascii="Arial" w:hAnsi="Arial" w:cs="Arial"/>
                <w:sz w:val="10"/>
                <w:szCs w:val="10"/>
              </w:rPr>
              <w:t>MAUw</w:t>
            </w:r>
            <w:proofErr w:type="spellEnd"/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BF025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>
              <w:rPr>
                <w:rFonts w:ascii="Arial" w:hAnsi="Arial" w:cs="Arial"/>
                <w:sz w:val="10"/>
                <w:szCs w:val="10"/>
              </w:rPr>
              <w:t>TEMam</w:t>
            </w:r>
            <w:proofErr w:type="spellEnd"/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4103AF">
              <w:rPr>
                <w:rFonts w:ascii="Arial" w:hAnsi="Arial" w:cs="Arial"/>
                <w:sz w:val="10"/>
                <w:szCs w:val="10"/>
              </w:rPr>
              <w:t>MOCw</w:t>
            </w:r>
            <w:proofErr w:type="spellEnd"/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4103AF">
              <w:rPr>
                <w:rFonts w:ascii="Arial" w:hAnsi="Arial" w:cs="Arial"/>
                <w:sz w:val="10"/>
                <w:szCs w:val="10"/>
              </w:rPr>
              <w:t>MAZal</w:t>
            </w:r>
            <w:proofErr w:type="spellEnd"/>
          </w:p>
        </w:tc>
      </w:tr>
      <w:tr w:rsidR="004103AF" w:rsidRPr="004103AF" w:rsidTr="00C82DE3">
        <w:trPr>
          <w:trHeight w:val="180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4103AF">
              <w:rPr>
                <w:rFonts w:ascii="Arial" w:hAnsi="Arial" w:cs="Arial"/>
                <w:sz w:val="10"/>
                <w:szCs w:val="10"/>
              </w:rPr>
              <w:t>DZIw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00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20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26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9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4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7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2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2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26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1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26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28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14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15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14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3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24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249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4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0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29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6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18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25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18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283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22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6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7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0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8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06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3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61</w:t>
            </w:r>
          </w:p>
        </w:tc>
      </w:tr>
      <w:tr w:rsidR="004103AF" w:rsidRPr="004103AF" w:rsidTr="00C82DE3">
        <w:trPr>
          <w:trHeight w:val="180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4103AF">
              <w:rPr>
                <w:rFonts w:ascii="Arial" w:hAnsi="Arial" w:cs="Arial"/>
                <w:sz w:val="10"/>
                <w:szCs w:val="10"/>
              </w:rPr>
              <w:t>CHOag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E1223D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6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0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25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2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1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6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1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29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21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25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24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26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24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25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22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6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1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4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4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2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3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37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9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3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0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6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4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6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0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5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2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2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42</w:t>
            </w:r>
          </w:p>
        </w:tc>
      </w:tr>
      <w:tr w:rsidR="004103AF" w:rsidRPr="004103AF" w:rsidTr="00C82DE3">
        <w:trPr>
          <w:trHeight w:val="180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4103AF">
              <w:rPr>
                <w:rFonts w:ascii="Arial" w:hAnsi="Arial" w:cs="Arial"/>
                <w:sz w:val="10"/>
                <w:szCs w:val="10"/>
              </w:rPr>
              <w:t>HUAw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7D796E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2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DC09B4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8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00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3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8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33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4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8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2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5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2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5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0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29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29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4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6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6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5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1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69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6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269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29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24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29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1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4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6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1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8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4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52</w:t>
            </w:r>
          </w:p>
        </w:tc>
      </w:tr>
      <w:tr w:rsidR="004103AF" w:rsidRPr="004103AF" w:rsidTr="00C82DE3">
        <w:trPr>
          <w:trHeight w:val="180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4103AF">
              <w:rPr>
                <w:rFonts w:ascii="Arial" w:hAnsi="Arial" w:cs="Arial"/>
                <w:sz w:val="10"/>
                <w:szCs w:val="10"/>
              </w:rPr>
              <w:t>HUAag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501AAE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2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DC09B4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4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EF588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9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0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62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73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73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62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5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9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5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8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7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4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5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71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65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69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75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82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928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96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72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9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62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70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66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75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78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80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89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697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71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800</w:t>
            </w:r>
          </w:p>
        </w:tc>
      </w:tr>
      <w:tr w:rsidR="004103AF" w:rsidRPr="004103AF" w:rsidTr="00C82DE3">
        <w:trPr>
          <w:trHeight w:val="180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4103AF">
              <w:rPr>
                <w:rFonts w:ascii="Arial" w:hAnsi="Arial" w:cs="Arial"/>
                <w:sz w:val="10"/>
                <w:szCs w:val="10"/>
              </w:rPr>
              <w:t>TLAw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FD333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7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DC09B4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3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EF588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7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F9543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9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00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07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19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07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08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09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08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08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9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7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7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9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2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6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4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3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61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4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69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3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5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99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7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6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8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60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67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96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4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63</w:t>
            </w:r>
          </w:p>
        </w:tc>
      </w:tr>
      <w:tr w:rsidR="004103AF" w:rsidRPr="004103AF" w:rsidTr="00C82DE3">
        <w:trPr>
          <w:trHeight w:val="180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4103AF">
              <w:rPr>
                <w:rFonts w:ascii="Arial" w:hAnsi="Arial" w:cs="Arial"/>
                <w:sz w:val="10"/>
                <w:szCs w:val="10"/>
              </w:rPr>
              <w:t>TLAam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8E2993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8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DC09B4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4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EF588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7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F9543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0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C310D8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04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0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4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16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17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19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16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17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4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2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2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5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8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29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61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61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72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67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1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63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8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38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2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61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63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66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73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5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9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622</w:t>
            </w:r>
          </w:p>
        </w:tc>
      </w:tr>
      <w:tr w:rsidR="004103AF" w:rsidRPr="004103AF" w:rsidTr="00C82DE3">
        <w:trPr>
          <w:trHeight w:val="180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BF025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>
              <w:rPr>
                <w:rFonts w:ascii="Arial" w:hAnsi="Arial" w:cs="Arial"/>
                <w:sz w:val="10"/>
                <w:szCs w:val="10"/>
              </w:rPr>
              <w:t>PVEam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247010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3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DC09B4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8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EF588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9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F9543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6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2A7339" w:rsidRPr="004103AF" w:rsidRDefault="009A20E6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11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9D1ACA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14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00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20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19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19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15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20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7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5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6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2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5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62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63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697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68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79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64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3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60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5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64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66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68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75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8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62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653</w:t>
            </w:r>
          </w:p>
        </w:tc>
      </w:tr>
      <w:tr w:rsidR="004103AF" w:rsidRPr="004103AF" w:rsidTr="00C82DE3">
        <w:trPr>
          <w:trHeight w:val="180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4103AF">
              <w:rPr>
                <w:rFonts w:ascii="Arial" w:hAnsi="Arial" w:cs="Arial"/>
                <w:sz w:val="10"/>
                <w:szCs w:val="10"/>
              </w:rPr>
              <w:t>XILs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0E4B6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5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DC09B4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45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AB394D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8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5F257D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0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307D5D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039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9D1ACA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06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695885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09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00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017</w:t>
            </w:r>
            <w:r w:rsidR="00AD6CC7" w:rsidRPr="00AD6CC7">
              <w:rPr>
                <w:sz w:val="14"/>
                <w:szCs w:val="14"/>
                <w:lang w:val="en-GB"/>
              </w:rPr>
              <w:t>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005</w:t>
            </w:r>
            <w:r w:rsidR="00AD6CC7" w:rsidRPr="00AD6CC7">
              <w:rPr>
                <w:sz w:val="14"/>
                <w:szCs w:val="14"/>
                <w:lang w:val="en-GB"/>
              </w:rPr>
              <w:t>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032</w:t>
            </w:r>
            <w:r w:rsidR="00AD6CC7" w:rsidRPr="00AD6CC7">
              <w:rPr>
                <w:sz w:val="14"/>
                <w:szCs w:val="14"/>
                <w:lang w:val="en-GB"/>
              </w:rPr>
              <w:t>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019</w:t>
            </w:r>
            <w:r w:rsidR="009F3AE1" w:rsidRPr="00AD6CC7">
              <w:rPr>
                <w:sz w:val="14"/>
                <w:szCs w:val="14"/>
                <w:lang w:val="en-GB"/>
              </w:rPr>
              <w:t>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7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5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5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7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1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5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3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2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63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6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6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2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4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99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5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6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7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9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67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97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4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53</w:t>
            </w:r>
          </w:p>
        </w:tc>
      </w:tr>
      <w:tr w:rsidR="004103AF" w:rsidRPr="004103AF" w:rsidTr="00C82DE3">
        <w:trPr>
          <w:trHeight w:val="180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4103AF">
              <w:rPr>
                <w:rFonts w:ascii="Arial" w:hAnsi="Arial" w:cs="Arial"/>
                <w:sz w:val="10"/>
                <w:szCs w:val="10"/>
              </w:rPr>
              <w:t>SLUs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0D6649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0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CE6884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41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AB394D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5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5F257D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0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307D5D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06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25DFE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11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695885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11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A90CFB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011</w:t>
            </w:r>
            <w:r w:rsidR="00633D39" w:rsidRPr="00AD6CC7">
              <w:rPr>
                <w:sz w:val="14"/>
                <w:szCs w:val="14"/>
                <w:lang w:val="en-GB"/>
              </w:rPr>
              <w:t>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00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012</w:t>
            </w:r>
            <w:r w:rsidR="00AD6CC7" w:rsidRPr="00AD6CC7">
              <w:rPr>
                <w:sz w:val="14"/>
                <w:szCs w:val="14"/>
                <w:lang w:val="en-GB"/>
              </w:rPr>
              <w:t>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-0,003</w:t>
            </w:r>
            <w:r w:rsidR="00AD6CC7" w:rsidRPr="00AD6CC7">
              <w:rPr>
                <w:sz w:val="14"/>
                <w:szCs w:val="14"/>
                <w:lang w:val="en-GB"/>
              </w:rPr>
              <w:t>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010</w:t>
            </w:r>
            <w:r w:rsidR="00AD6CC7" w:rsidRPr="00AD6CC7">
              <w:rPr>
                <w:sz w:val="14"/>
                <w:szCs w:val="14"/>
                <w:lang w:val="en-GB"/>
              </w:rPr>
              <w:t>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0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29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28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0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3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8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7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6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1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9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0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5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9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49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0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0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2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46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621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4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8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97</w:t>
            </w:r>
          </w:p>
        </w:tc>
      </w:tr>
      <w:tr w:rsidR="004103AF" w:rsidRPr="004103AF" w:rsidTr="00C82DE3">
        <w:trPr>
          <w:trHeight w:val="180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4103AF">
              <w:rPr>
                <w:rFonts w:ascii="Arial" w:hAnsi="Arial" w:cs="Arial"/>
                <w:sz w:val="10"/>
                <w:szCs w:val="10"/>
              </w:rPr>
              <w:t>TULs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6E7D1A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9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CE6884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42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AB394D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5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5F257D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8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C27D18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05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DA22B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695885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08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A90CFB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011</w:t>
            </w:r>
            <w:r w:rsidR="00633D39" w:rsidRPr="00AD6CC7">
              <w:rPr>
                <w:sz w:val="14"/>
                <w:szCs w:val="14"/>
                <w:lang w:val="en-GB"/>
              </w:rPr>
              <w:t>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622D31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010</w:t>
            </w:r>
            <w:r w:rsidR="00633D39" w:rsidRPr="00AD6CC7">
              <w:rPr>
                <w:sz w:val="14"/>
                <w:szCs w:val="14"/>
                <w:lang w:val="en-GB"/>
              </w:rPr>
              <w:t>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00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005</w:t>
            </w:r>
            <w:r w:rsidR="00AD6CC7" w:rsidRPr="00AD6CC7">
              <w:rPr>
                <w:sz w:val="14"/>
                <w:szCs w:val="14"/>
                <w:lang w:val="en-GB"/>
              </w:rPr>
              <w:t>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011</w:t>
            </w:r>
            <w:r w:rsidR="00AD6CC7" w:rsidRPr="00AD6CC7">
              <w:rPr>
                <w:sz w:val="14"/>
                <w:szCs w:val="14"/>
                <w:lang w:val="en-GB"/>
              </w:rPr>
              <w:t>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5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4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3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4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8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2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1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0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59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6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46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9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3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84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5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4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6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8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65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79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3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37</w:t>
            </w:r>
          </w:p>
        </w:tc>
      </w:tr>
      <w:tr w:rsidR="004103AF" w:rsidRPr="004103AF" w:rsidTr="00C82DE3">
        <w:trPr>
          <w:trHeight w:val="180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4103AF">
              <w:rPr>
                <w:rFonts w:ascii="Arial" w:hAnsi="Arial" w:cs="Arial"/>
                <w:sz w:val="10"/>
                <w:szCs w:val="10"/>
              </w:rPr>
              <w:t>EHIs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077FBE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0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CE6884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41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AB394D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4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C02149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8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C27D18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07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DA22B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10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695885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08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A90CFB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024</w:t>
            </w:r>
            <w:r w:rsidR="00633D39" w:rsidRPr="00AD6CC7">
              <w:rPr>
                <w:sz w:val="14"/>
                <w:szCs w:val="14"/>
                <w:lang w:val="en-GB"/>
              </w:rPr>
              <w:t>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622D31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002</w:t>
            </w:r>
            <w:r w:rsidR="00633D39" w:rsidRPr="00AD6CC7">
              <w:rPr>
                <w:sz w:val="14"/>
                <w:szCs w:val="14"/>
                <w:lang w:val="en-GB"/>
              </w:rPr>
              <w:t>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F120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011</w:t>
            </w:r>
            <w:r w:rsidR="00633D39" w:rsidRPr="00AD6CC7">
              <w:rPr>
                <w:sz w:val="14"/>
                <w:szCs w:val="14"/>
                <w:lang w:val="en-GB"/>
              </w:rPr>
              <w:t>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00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009</w:t>
            </w:r>
            <w:r w:rsidR="00AD6CC7" w:rsidRPr="00AD6CC7">
              <w:rPr>
                <w:sz w:val="14"/>
                <w:szCs w:val="14"/>
                <w:lang w:val="en-GB"/>
              </w:rPr>
              <w:t>†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1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29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28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3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6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6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4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07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8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96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3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9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47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0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0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2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4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62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3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8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91</w:t>
            </w:r>
          </w:p>
        </w:tc>
      </w:tr>
      <w:tr w:rsidR="004103AF" w:rsidRPr="004103AF" w:rsidTr="00C82DE3">
        <w:trPr>
          <w:trHeight w:val="180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4103AF">
              <w:rPr>
                <w:rFonts w:ascii="Arial" w:hAnsi="Arial" w:cs="Arial"/>
                <w:sz w:val="10"/>
                <w:szCs w:val="10"/>
              </w:rPr>
              <w:t>CERs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D93566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2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CE6884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1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AB394D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8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C02149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5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BF6204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06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DA22B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09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695885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09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A90CFB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015</w:t>
            </w:r>
            <w:r w:rsidR="00633D39" w:rsidRPr="00AD6CC7">
              <w:rPr>
                <w:sz w:val="14"/>
                <w:szCs w:val="14"/>
                <w:lang w:val="en-GB"/>
              </w:rPr>
              <w:t>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622D31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011</w:t>
            </w:r>
            <w:r w:rsidR="00633D39" w:rsidRPr="00AD6CC7">
              <w:rPr>
                <w:sz w:val="14"/>
                <w:szCs w:val="14"/>
                <w:lang w:val="en-GB"/>
              </w:rPr>
              <w:t>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F120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012</w:t>
            </w:r>
            <w:r w:rsidR="00633D39" w:rsidRPr="00AD6CC7">
              <w:rPr>
                <w:sz w:val="14"/>
                <w:szCs w:val="14"/>
                <w:lang w:val="en-GB"/>
              </w:rPr>
              <w:t>†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3F7633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006</w:t>
            </w:r>
            <w:r w:rsidR="00633D39" w:rsidRPr="00AD6CC7">
              <w:rPr>
                <w:sz w:val="14"/>
                <w:szCs w:val="14"/>
                <w:lang w:val="en-GB"/>
              </w:rPr>
              <w:t>†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0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4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2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2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4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6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1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0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8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53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1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27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8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1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67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2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3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5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6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65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6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1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26</w:t>
            </w:r>
          </w:p>
        </w:tc>
      </w:tr>
      <w:tr w:rsidR="004103AF" w:rsidRPr="004103AF" w:rsidTr="00C82DE3">
        <w:trPr>
          <w:trHeight w:val="180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4103AF">
              <w:rPr>
                <w:rFonts w:ascii="Arial" w:hAnsi="Arial" w:cs="Arial"/>
                <w:sz w:val="10"/>
                <w:szCs w:val="10"/>
              </w:rPr>
              <w:t>TULw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D93566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41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36BE9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3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AB394D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89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C02149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2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BF6204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8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DA22B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3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695885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9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A90CFB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5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622D31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7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F9554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5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3F7633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2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326FC5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6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0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04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0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0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21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15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23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23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0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7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279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4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26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46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1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0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3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7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4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4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9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14</w:t>
            </w:r>
          </w:p>
        </w:tc>
      </w:tr>
      <w:tr w:rsidR="004103AF" w:rsidRPr="004103AF" w:rsidTr="00C82DE3">
        <w:trPr>
          <w:trHeight w:val="180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4103AF">
              <w:rPr>
                <w:rFonts w:ascii="Arial" w:hAnsi="Arial" w:cs="Arial"/>
                <w:sz w:val="10"/>
                <w:szCs w:val="10"/>
              </w:rPr>
              <w:t>TULal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D93566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48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36BE9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4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AB394D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7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8A18D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3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BF6204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1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0C1B91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6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C73F05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1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A90CFB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1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AF2A36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5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966DDA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3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3F7633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8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326FC5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2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ED2BEA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06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00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0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1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20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12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20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195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78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5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0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5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28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5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2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1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3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6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3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2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9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07</w:t>
            </w:r>
          </w:p>
        </w:tc>
      </w:tr>
      <w:tr w:rsidR="004103AF" w:rsidRPr="004103AF" w:rsidTr="00C82DE3">
        <w:trPr>
          <w:trHeight w:val="180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4103AF">
              <w:rPr>
                <w:rFonts w:ascii="Arial" w:hAnsi="Arial" w:cs="Arial"/>
                <w:sz w:val="10"/>
                <w:szCs w:val="10"/>
              </w:rPr>
              <w:t>TULap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D93566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43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36BE9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4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AB394D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7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8A18D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8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BF6204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3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0C1B91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04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C73F05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0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A90CFB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0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AF2A36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4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966DDA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3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3F7633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8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980FE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3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2E03D4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03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92389A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03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0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28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19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14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23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234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78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5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295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27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4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2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0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6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3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26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8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04</w:t>
            </w:r>
          </w:p>
        </w:tc>
      </w:tr>
      <w:tr w:rsidR="004103AF" w:rsidRPr="004103AF" w:rsidTr="00C82DE3">
        <w:trPr>
          <w:trHeight w:val="180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4103AF">
              <w:rPr>
                <w:rFonts w:ascii="Arial" w:hAnsi="Arial" w:cs="Arial"/>
                <w:sz w:val="10"/>
                <w:szCs w:val="10"/>
              </w:rPr>
              <w:t>BERw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D93566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5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36BE9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89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7D767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5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8A18D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2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BF6204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0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0C1B91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C73F05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0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A90CFB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3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AF2A36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49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38241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17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B63EE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4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980FE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4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2E03D4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37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C712F9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40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1C2EB6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31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0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22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4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6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9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663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66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89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7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61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0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8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7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9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62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69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18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5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85</w:t>
            </w:r>
          </w:p>
        </w:tc>
      </w:tr>
      <w:tr w:rsidR="004103AF" w:rsidRPr="004103AF" w:rsidTr="00C82DE3">
        <w:trPr>
          <w:trHeight w:val="180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4103AF">
              <w:rPr>
                <w:rFonts w:ascii="Arial" w:hAnsi="Arial" w:cs="Arial"/>
                <w:sz w:val="10"/>
                <w:szCs w:val="10"/>
              </w:rPr>
              <w:t>TOLs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D93566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0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36BE9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9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7D767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2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8A18D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6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9A35FE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7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365879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80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AA532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4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3F72C8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8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AF2A36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2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38241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4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B63EE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1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980FE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3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B66652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40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C712F9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38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85BAD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37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7A1CBA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16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0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26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1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5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6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9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96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7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6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34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1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8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2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61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64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0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8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99</w:t>
            </w:r>
          </w:p>
        </w:tc>
      </w:tr>
      <w:tr w:rsidR="004103AF" w:rsidRPr="004103AF" w:rsidTr="00C82DE3">
        <w:trPr>
          <w:trHeight w:val="180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4103AF">
              <w:rPr>
                <w:rFonts w:ascii="Arial" w:hAnsi="Arial" w:cs="Arial"/>
                <w:sz w:val="10"/>
                <w:szCs w:val="10"/>
              </w:rPr>
              <w:t>CERw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D93566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16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36BE9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1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7D767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5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8A18D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8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9A35FE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49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365879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4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AA532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7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3F72C8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2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AF2A36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7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38241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0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B63EE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5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980FE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0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632A44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22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C712F9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16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85BAD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15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1114DD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27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8B5C7B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29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00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18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213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62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62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8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6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6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34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8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8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3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6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66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0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68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97</w:t>
            </w:r>
          </w:p>
        </w:tc>
      </w:tr>
      <w:tr w:rsidR="004103AF" w:rsidRPr="004103AF" w:rsidTr="00C82DE3">
        <w:trPr>
          <w:trHeight w:val="180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4103AF">
              <w:rPr>
                <w:rFonts w:ascii="Arial" w:hAnsi="Arial" w:cs="Arial"/>
                <w:sz w:val="10"/>
                <w:szCs w:val="10"/>
              </w:rPr>
              <w:t>CERap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D93566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32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36BE9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6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7D767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0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8A18D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8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0B392D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7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365879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7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A605B6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7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3F72C8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4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AF2A36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1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38241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3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B63EE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8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980FE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2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632A44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26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C712F9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20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85BAD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27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1114DD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35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961A52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26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AA1B8E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11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00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069</w:t>
            </w:r>
            <w:r w:rsidR="00AD6CC7" w:rsidRPr="00AD6CC7">
              <w:rPr>
                <w:sz w:val="14"/>
                <w:szCs w:val="14"/>
                <w:lang w:val="en-GB"/>
              </w:rPr>
              <w:t>†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69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7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06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9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5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3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8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7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6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64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72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07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5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91</w:t>
            </w:r>
          </w:p>
        </w:tc>
      </w:tr>
      <w:tr w:rsidR="004103AF" w:rsidRPr="004103AF" w:rsidTr="00C82DE3">
        <w:trPr>
          <w:trHeight w:val="180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4103AF">
              <w:rPr>
                <w:rFonts w:ascii="Arial" w:hAnsi="Arial" w:cs="Arial"/>
                <w:sz w:val="10"/>
                <w:szCs w:val="10"/>
              </w:rPr>
              <w:t>CERam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D93566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0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22590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5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7D767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8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8A18D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8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0B392D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5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365879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59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1063B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4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F69AE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3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AF2A36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3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38241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50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B63EE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2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980FE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3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632A44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31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C712F9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22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85BAD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28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1114DD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45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961A52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36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CD6F8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15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8A32C9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02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00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746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76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75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8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3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2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7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7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62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65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75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9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51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97</w:t>
            </w:r>
          </w:p>
        </w:tc>
      </w:tr>
      <w:tr w:rsidR="004103AF" w:rsidRPr="004103AF" w:rsidTr="00C82DE3">
        <w:trPr>
          <w:trHeight w:val="180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4103AF">
              <w:rPr>
                <w:rFonts w:ascii="Arial" w:hAnsi="Arial" w:cs="Arial"/>
                <w:sz w:val="10"/>
                <w:szCs w:val="10"/>
              </w:rPr>
              <w:t>LIBam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B33070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84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22590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3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7D767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58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8A18D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7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0B392D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4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365879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3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1063B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4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F69AE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49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13436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2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38241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31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B63EE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0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980FE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632A44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4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040B50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8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85BAD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9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1114DD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4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961A52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0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CD6F8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9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976A9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9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001888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0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00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87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65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79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5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63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9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69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71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75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84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63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67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731</w:t>
            </w:r>
          </w:p>
        </w:tc>
      </w:tr>
      <w:tr w:rsidR="004103AF" w:rsidRPr="004103AF" w:rsidTr="00C82DE3">
        <w:trPr>
          <w:trHeight w:val="180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4103AF">
              <w:rPr>
                <w:rFonts w:ascii="Arial" w:hAnsi="Arial" w:cs="Arial"/>
                <w:sz w:val="10"/>
                <w:szCs w:val="10"/>
              </w:rPr>
              <w:t>POTag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B33070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451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22590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1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7D767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49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8A18D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9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0B392D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41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365879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46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1063B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49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5C5AE8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44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13436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47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38241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2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B63EE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47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980FE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40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632A44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040B50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0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85BAD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5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0338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961A52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9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CD6F8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8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976A9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9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001888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97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1D68AE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499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0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65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83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53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643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8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705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71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745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85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637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673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745</w:t>
            </w:r>
          </w:p>
        </w:tc>
      </w:tr>
      <w:tr w:rsidR="004103AF" w:rsidRPr="004103AF" w:rsidTr="00C82DE3">
        <w:trPr>
          <w:trHeight w:val="180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4103AF">
              <w:rPr>
                <w:rFonts w:ascii="Arial" w:hAnsi="Arial" w:cs="Arial"/>
                <w:sz w:val="10"/>
                <w:szCs w:val="10"/>
              </w:rPr>
              <w:t>HUJw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B33070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31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22590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5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7D767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49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8A18D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4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5749E4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9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365879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2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1063B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6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5C5AE8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4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13436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3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38241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5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B63EE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1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980FE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4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632A44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3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040B50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5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85BAD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5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0338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9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BB2A0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5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CD6F8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1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976A9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73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001888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6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5D02D3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2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E12182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5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00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19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1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248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18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1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9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3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3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28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5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71</w:t>
            </w:r>
          </w:p>
        </w:tc>
      </w:tr>
      <w:tr w:rsidR="004103AF" w:rsidRPr="004103AF" w:rsidTr="00C82DE3">
        <w:trPr>
          <w:trHeight w:val="180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4103AF">
              <w:rPr>
                <w:rFonts w:ascii="Arial" w:hAnsi="Arial" w:cs="Arial"/>
                <w:sz w:val="10"/>
                <w:szCs w:val="10"/>
              </w:rPr>
              <w:t>HUJag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FA4AE8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45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22590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7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7D767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46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90A66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7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5749E4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28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365879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42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1063B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43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5C5AE8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36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D02C5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33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38241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33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B63EE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26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980FE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34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632A44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2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040B50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4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85BAD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1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0338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5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E7C13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8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CD6F8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3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976A9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5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761C53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2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5D02D3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04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E12182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3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165C63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235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0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18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8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1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0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1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42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63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0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3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31</w:t>
            </w:r>
          </w:p>
        </w:tc>
      </w:tr>
      <w:tr w:rsidR="004103AF" w:rsidRPr="004103AF" w:rsidTr="00C82DE3">
        <w:trPr>
          <w:trHeight w:val="180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4103AF">
              <w:rPr>
                <w:rFonts w:ascii="Arial" w:hAnsi="Arial" w:cs="Arial"/>
                <w:sz w:val="10"/>
                <w:szCs w:val="10"/>
              </w:rPr>
              <w:t>PELw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FA4AE8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37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22590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5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7D767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42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90A66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0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5749E4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7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365879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3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E95726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3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5C5AE8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8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716F0D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5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38241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96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B63EE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7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980FE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7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5F3E50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47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040B50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9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85BAD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8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0338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7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8574F0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50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CD6F8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6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976A9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8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761C53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92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552245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76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980F61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8D6F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117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645554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27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000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123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15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22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0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6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35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297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27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01</w:t>
            </w:r>
          </w:p>
        </w:tc>
      </w:tr>
      <w:tr w:rsidR="004103AF" w:rsidRPr="004103AF" w:rsidTr="00C82DE3">
        <w:trPr>
          <w:trHeight w:val="180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4103AF">
              <w:rPr>
                <w:rFonts w:ascii="Arial" w:hAnsi="Arial" w:cs="Arial"/>
                <w:sz w:val="10"/>
                <w:szCs w:val="10"/>
              </w:rPr>
              <w:t>ELOap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AB114E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59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22590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54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7D767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7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90A66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0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5749E4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2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365879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15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F475F8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6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5C5AE8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8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716F0D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9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38241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88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B63EE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8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967811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7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3A7781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7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040B50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7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7A1CBA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5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0338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5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8574F0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6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CD6F8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35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976A9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4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761C53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3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6611D3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14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980F61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7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92142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247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DB6C9D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33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DB6C9D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12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00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23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0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5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83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6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77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1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36</w:t>
            </w:r>
          </w:p>
        </w:tc>
      </w:tr>
      <w:tr w:rsidR="004103AF" w:rsidRPr="004103AF" w:rsidTr="00C82DE3">
        <w:trPr>
          <w:trHeight w:val="180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4103AF">
              <w:rPr>
                <w:rFonts w:ascii="Arial" w:hAnsi="Arial" w:cs="Arial"/>
                <w:sz w:val="10"/>
                <w:szCs w:val="10"/>
              </w:rPr>
              <w:t>SANap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AB114E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1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22590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9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7D767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3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AC5DB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7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5749E4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30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365879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0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F475F8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5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5C5AE8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4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716F0D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9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38241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7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362D98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22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967811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5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3A7781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4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A32E4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0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7A1CBA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3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0338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5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CF2049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3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CD6F8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1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976A9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6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761C53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66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6611D3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06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200475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5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92142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24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DB6C9D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38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7F2AEE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239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9B3923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279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0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66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1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1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0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1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79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83</w:t>
            </w:r>
          </w:p>
        </w:tc>
      </w:tr>
      <w:tr w:rsidR="004103AF" w:rsidRPr="004103AF" w:rsidTr="00C82DE3">
        <w:trPr>
          <w:trHeight w:val="180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4103AF">
              <w:rPr>
                <w:rFonts w:ascii="Arial" w:hAnsi="Arial" w:cs="Arial"/>
                <w:sz w:val="10"/>
                <w:szCs w:val="10"/>
              </w:rPr>
              <w:t>SJAw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ED1CC1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60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502C3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9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7D767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46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AC5DB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0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5749E4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19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365879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48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F475F8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5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5C5AE8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8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716F0D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5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EB5344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53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362D98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8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967811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7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3A7781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1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A32E4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9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7A1CBA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0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0338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3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CF2049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8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CD6F8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9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340F0B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3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761C53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4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6611D3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82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200475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6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92142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27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DB6C9D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40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7F2AEE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20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9B3923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427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6056E4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36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00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25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0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9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244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21</w:t>
            </w:r>
          </w:p>
        </w:tc>
      </w:tr>
      <w:tr w:rsidR="004103AF" w:rsidRPr="004103AF" w:rsidTr="00C82DE3">
        <w:trPr>
          <w:trHeight w:val="180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9654D8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>
              <w:rPr>
                <w:rFonts w:ascii="Arial" w:hAnsi="Arial" w:cs="Arial"/>
                <w:sz w:val="10"/>
                <w:szCs w:val="10"/>
              </w:rPr>
              <w:t>EAGam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ED1CC1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0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502C3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5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7D767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39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AC5DB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9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B44AC9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7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365879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3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F475F8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2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F806C0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4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716F0D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4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EB5344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7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362D98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5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967811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6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3A7781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2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A32E4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5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7A1CBA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1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0338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6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CF2049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13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CD6F8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2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340F0B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6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761C53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6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6611D3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0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200475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3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92142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399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DB6C9D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45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7F2AEE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304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9B3923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49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6056E4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45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CA506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14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0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08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9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4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27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09</w:t>
            </w:r>
          </w:p>
        </w:tc>
      </w:tr>
      <w:tr w:rsidR="004103AF" w:rsidRPr="004103AF" w:rsidTr="00C82DE3">
        <w:trPr>
          <w:trHeight w:val="180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4103AF">
              <w:rPr>
                <w:rFonts w:ascii="Arial" w:hAnsi="Arial" w:cs="Arial"/>
                <w:sz w:val="10"/>
                <w:szCs w:val="10"/>
              </w:rPr>
              <w:t>BATs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ED1CC1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17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502C3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57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7D767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52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AC5DB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9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B44AC9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91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365879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1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F475F8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2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F806C0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9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716F0D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9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EB5344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0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362D98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5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967811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2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3A7781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7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A32E4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6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7A1CBA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7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0338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0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CF2049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5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CD6F8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4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340F0B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6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761C53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7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6611D3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7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200475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5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92142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36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DB6C9D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40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7F2AEE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33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9B3923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488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6056E4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41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CA506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13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CA506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22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00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8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34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372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28</w:t>
            </w:r>
          </w:p>
        </w:tc>
      </w:tr>
      <w:tr w:rsidR="004103AF" w:rsidRPr="004103AF" w:rsidTr="00C82DE3">
        <w:trPr>
          <w:trHeight w:val="180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4103AF">
              <w:rPr>
                <w:rFonts w:ascii="Arial" w:hAnsi="Arial" w:cs="Arial"/>
                <w:sz w:val="10"/>
                <w:szCs w:val="10"/>
              </w:rPr>
              <w:t>MAUw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ED1CC1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95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502C3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3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C641E9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6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AC5DB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1.00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B44AC9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7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365879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61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F475F8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F806C0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6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716F0D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67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EB5344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65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362D98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5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F06CFB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5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3A7781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6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A32E4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7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7A1CBA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7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0338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1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CF2049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61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8A32C9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6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340F0B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74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761C53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79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6611D3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7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200475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7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92142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372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DB6C9D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49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7F2AEE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378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9B3923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08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6056E4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42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CA506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140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CA506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20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0F0D7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149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0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2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45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508</w:t>
            </w:r>
          </w:p>
        </w:tc>
      </w:tr>
      <w:tr w:rsidR="004103AF" w:rsidRPr="004103AF" w:rsidTr="00C82DE3">
        <w:trPr>
          <w:trHeight w:val="180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BF025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>
              <w:rPr>
                <w:rFonts w:ascii="Arial" w:hAnsi="Arial" w:cs="Arial"/>
                <w:sz w:val="10"/>
                <w:szCs w:val="10"/>
              </w:rPr>
              <w:t>TEMam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ED1CC1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4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502C3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42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C641E9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9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AC5DB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8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B44AC9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14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365879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02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F475F8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71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F806C0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6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716F0D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6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EB5344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69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362D98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45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F06CFB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5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3A7781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2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A32E4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3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7A1CBA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7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0338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7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CF2049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3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8A32C9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489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340F0B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5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761C53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10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6611D3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84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200475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59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92142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296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DB6C9D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38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7F2AEE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426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9B3923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391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6056E4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37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CA506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362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CA506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43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0F0D7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360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B21721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303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000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1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409</w:t>
            </w:r>
          </w:p>
        </w:tc>
      </w:tr>
      <w:tr w:rsidR="004103AF" w:rsidRPr="004103AF" w:rsidTr="00C82DE3">
        <w:trPr>
          <w:trHeight w:val="180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4103AF">
              <w:rPr>
                <w:rFonts w:ascii="Arial" w:hAnsi="Arial" w:cs="Arial"/>
                <w:sz w:val="10"/>
                <w:szCs w:val="10"/>
              </w:rPr>
              <w:t>MOCw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ED1CC1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58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502C3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45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C641E9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406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AC5DB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8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B44AC9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7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365879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37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E8018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7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F806C0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63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716F0D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09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EB5344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84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362D98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24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F06CFB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95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F03FD9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1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A32E4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4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7A1CBA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5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6249D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2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CF2049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66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8A32C9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8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340F0B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18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761C53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21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6611D3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79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8B79B5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7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92142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40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DB6C9D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45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7F2AEE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325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9B3923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485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6056E4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41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CA506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139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CA506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20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0F0D7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247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B21721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228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B21721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481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000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235</w:t>
            </w:r>
          </w:p>
        </w:tc>
      </w:tr>
      <w:tr w:rsidR="004103AF" w:rsidRPr="004103AF" w:rsidTr="00C82DE3">
        <w:trPr>
          <w:trHeight w:val="180"/>
        </w:trPr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proofErr w:type="spellStart"/>
            <w:r w:rsidRPr="004103AF">
              <w:rPr>
                <w:rFonts w:ascii="Arial" w:hAnsi="Arial" w:cs="Arial"/>
                <w:sz w:val="10"/>
                <w:szCs w:val="10"/>
              </w:rPr>
              <w:t>MAZal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ED1CC1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83</w:t>
            </w:r>
          </w:p>
        </w:tc>
        <w:tc>
          <w:tcPr>
            <w:tcW w:w="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502C3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5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C641E9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467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AC5DB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9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B44AC9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2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365879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26</w:t>
            </w:r>
          </w:p>
        </w:tc>
        <w:tc>
          <w:tcPr>
            <w:tcW w:w="4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520CFE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4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F806C0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20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716F0D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26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EB5344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32</w:t>
            </w: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362D98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08</w:t>
            </w:r>
          </w:p>
        </w:tc>
        <w:tc>
          <w:tcPr>
            <w:tcW w:w="4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F06CFB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82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F03FD9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1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A32E4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9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7A1CBA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0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6249D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73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CF2049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88</w:t>
            </w:r>
          </w:p>
        </w:tc>
        <w:tc>
          <w:tcPr>
            <w:tcW w:w="4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8A32C9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23</w:t>
            </w:r>
          </w:p>
        </w:tc>
        <w:tc>
          <w:tcPr>
            <w:tcW w:w="4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340F0B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41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761C53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38</w:t>
            </w:r>
          </w:p>
        </w:tc>
        <w:tc>
          <w:tcPr>
            <w:tcW w:w="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6611D3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59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8B79B5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68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92142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313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DB6C9D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36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7F2AEE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317</w:t>
            </w:r>
          </w:p>
        </w:tc>
        <w:tc>
          <w:tcPr>
            <w:tcW w:w="4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9B3923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450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6056E4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37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CA506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157</w:t>
            </w:r>
          </w:p>
        </w:tc>
        <w:tc>
          <w:tcPr>
            <w:tcW w:w="4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CA506C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12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0F0D77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204</w:t>
            </w:r>
          </w:p>
        </w:tc>
        <w:tc>
          <w:tcPr>
            <w:tcW w:w="4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B21721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15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B21721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336</w:t>
            </w:r>
          </w:p>
        </w:tc>
        <w:tc>
          <w:tcPr>
            <w:tcW w:w="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8F265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>
              <w:rPr>
                <w:rFonts w:ascii="Arial" w:hAnsi="Arial" w:cs="Arial"/>
                <w:sz w:val="10"/>
                <w:szCs w:val="10"/>
              </w:rPr>
              <w:t>0.136</w:t>
            </w:r>
          </w:p>
        </w:tc>
        <w:tc>
          <w:tcPr>
            <w:tcW w:w="4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103AF" w:rsidRPr="004103AF" w:rsidRDefault="004103AF" w:rsidP="00AD6CC7">
            <w:pPr>
              <w:jc w:val="center"/>
              <w:rPr>
                <w:rFonts w:ascii="Arial" w:hAnsi="Arial" w:cs="Arial"/>
                <w:sz w:val="10"/>
                <w:szCs w:val="10"/>
              </w:rPr>
            </w:pPr>
            <w:r w:rsidRPr="004103AF">
              <w:rPr>
                <w:rFonts w:ascii="Arial" w:hAnsi="Arial" w:cs="Arial"/>
                <w:sz w:val="10"/>
                <w:szCs w:val="10"/>
              </w:rPr>
              <w:t>0,000</w:t>
            </w:r>
          </w:p>
        </w:tc>
      </w:tr>
    </w:tbl>
    <w:p w:rsidR="00C82DE3" w:rsidRPr="00AD6CC7" w:rsidRDefault="00C82DE3" w:rsidP="00C82DE3">
      <w:pPr>
        <w:ind w:left="-812"/>
        <w:rPr>
          <w:b/>
          <w:lang w:val="en-GB"/>
        </w:rPr>
      </w:pPr>
      <w:r w:rsidRPr="00AD6CC7">
        <w:rPr>
          <w:b/>
          <w:lang w:val="en-GB"/>
        </w:rPr>
        <w:t xml:space="preserve">Table </w:t>
      </w:r>
      <w:r w:rsidR="0042536E">
        <w:rPr>
          <w:b/>
          <w:lang w:val="en-GB"/>
        </w:rPr>
        <w:t>S</w:t>
      </w:r>
      <w:r w:rsidRPr="00AD6CC7">
        <w:rPr>
          <w:b/>
          <w:lang w:val="en-GB"/>
        </w:rPr>
        <w:t xml:space="preserve">1. </w:t>
      </w:r>
      <w:r>
        <w:rPr>
          <w:lang w:val="en-GB"/>
        </w:rPr>
        <w:t>V</w:t>
      </w:r>
      <w:r w:rsidRPr="00C36F6F">
        <w:rPr>
          <w:lang w:val="en-GB"/>
        </w:rPr>
        <w:t xml:space="preserve">alues of the fixation index </w:t>
      </w:r>
      <w:r w:rsidRPr="00C36F6F">
        <w:rPr>
          <w:i/>
          <w:lang w:val="en-GB"/>
        </w:rPr>
        <w:t>F</w:t>
      </w:r>
      <w:r w:rsidRPr="00C36F6F">
        <w:rPr>
          <w:i/>
          <w:vertAlign w:val="subscript"/>
          <w:lang w:val="en-GB"/>
        </w:rPr>
        <w:t>ST</w:t>
      </w:r>
      <w:r w:rsidRPr="00C36F6F">
        <w:rPr>
          <w:lang w:val="en-GB"/>
        </w:rPr>
        <w:t xml:space="preserve"> </w:t>
      </w:r>
      <w:r>
        <w:rPr>
          <w:lang w:val="en-GB"/>
        </w:rPr>
        <w:t xml:space="preserve">(above the diagonal) and </w:t>
      </w:r>
      <w:proofErr w:type="spellStart"/>
      <w:r>
        <w:rPr>
          <w:lang w:val="en-GB"/>
        </w:rPr>
        <w:t>and</w:t>
      </w:r>
      <w:proofErr w:type="spellEnd"/>
      <w:r>
        <w:rPr>
          <w:lang w:val="en-GB"/>
        </w:rPr>
        <w:t xml:space="preserve"> </w:t>
      </w:r>
      <w:proofErr w:type="spellStart"/>
      <w:r w:rsidRPr="00B7013A">
        <w:rPr>
          <w:i/>
          <w:lang w:val="en-GB"/>
        </w:rPr>
        <w:t>D</w:t>
      </w:r>
      <w:r w:rsidRPr="00483265">
        <w:rPr>
          <w:vertAlign w:val="subscript"/>
          <w:lang w:val="en-GB"/>
        </w:rPr>
        <w:t>est</w:t>
      </w:r>
      <w:proofErr w:type="spellEnd"/>
      <w:r>
        <w:rPr>
          <w:lang w:val="en-GB"/>
        </w:rPr>
        <w:t xml:space="preserve"> distance </w:t>
      </w:r>
      <w:r w:rsidRPr="00BE1083">
        <w:rPr>
          <w:lang w:val="en-GB"/>
        </w:rPr>
        <w:t xml:space="preserve">values </w:t>
      </w:r>
      <w:r>
        <w:rPr>
          <w:lang w:val="en-GB"/>
        </w:rPr>
        <w:t xml:space="preserve">(below the diagonal) </w:t>
      </w:r>
      <w:r w:rsidRPr="00BE1083">
        <w:rPr>
          <w:lang w:val="en-GB"/>
        </w:rPr>
        <w:t xml:space="preserve">between pairs of </w:t>
      </w:r>
      <w:r>
        <w:rPr>
          <w:lang w:val="en-GB"/>
        </w:rPr>
        <w:t xml:space="preserve">Mexican </w:t>
      </w:r>
      <w:r w:rsidRPr="00BE1083">
        <w:rPr>
          <w:lang w:val="en-GB"/>
        </w:rPr>
        <w:t xml:space="preserve">populations </w:t>
      </w:r>
      <w:r>
        <w:rPr>
          <w:lang w:val="en-GB"/>
        </w:rPr>
        <w:t xml:space="preserve">of </w:t>
      </w:r>
      <w:r w:rsidRPr="00C82DE3">
        <w:rPr>
          <w:i/>
          <w:lang w:val="en-GB"/>
        </w:rPr>
        <w:t xml:space="preserve">Capsicum </w:t>
      </w:r>
      <w:proofErr w:type="spellStart"/>
      <w:r w:rsidRPr="00C82DE3">
        <w:rPr>
          <w:i/>
          <w:lang w:val="en-GB"/>
        </w:rPr>
        <w:t>annuum</w:t>
      </w:r>
      <w:proofErr w:type="spellEnd"/>
      <w:r>
        <w:rPr>
          <w:lang w:val="en-GB"/>
        </w:rPr>
        <w:t xml:space="preserve"> var. </w:t>
      </w:r>
      <w:proofErr w:type="spellStart"/>
      <w:proofErr w:type="gramStart"/>
      <w:r w:rsidRPr="00C82DE3">
        <w:rPr>
          <w:i/>
          <w:lang w:val="en-GB"/>
        </w:rPr>
        <w:t>glabriusculum</w:t>
      </w:r>
      <w:proofErr w:type="spellEnd"/>
      <w:r>
        <w:rPr>
          <w:lang w:val="en-GB"/>
        </w:rPr>
        <w:t xml:space="preserve">  from</w:t>
      </w:r>
      <w:proofErr w:type="gramEnd"/>
      <w:r>
        <w:rPr>
          <w:lang w:val="en-GB"/>
        </w:rPr>
        <w:t xml:space="preserve"> Mexico.</w:t>
      </w:r>
    </w:p>
    <w:p w:rsidR="00FB49D5" w:rsidRPr="00AD6CC7" w:rsidRDefault="00FB49D5" w:rsidP="009F3AE1">
      <w:pPr>
        <w:ind w:left="-812"/>
        <w:rPr>
          <w:b/>
          <w:lang w:val="en-GB"/>
        </w:rPr>
      </w:pPr>
    </w:p>
    <w:sectPr w:rsidR="00FB49D5" w:rsidRPr="00AD6CC7" w:rsidSect="004103AF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60"/>
  <w:proofState w:spelling="clean" w:grammar="clean"/>
  <w:stylePaneFormatFilter w:val="3F01"/>
  <w:defaultTabStop w:val="708"/>
  <w:hyphenationZone w:val="425"/>
  <w:characterSpacingControl w:val="doNotCompress"/>
  <w:compat/>
  <w:rsids>
    <w:rsidRoot w:val="004103AF"/>
    <w:rsid w:val="00001888"/>
    <w:rsid w:val="00021B53"/>
    <w:rsid w:val="00040B50"/>
    <w:rsid w:val="00077FBE"/>
    <w:rsid w:val="000B392D"/>
    <w:rsid w:val="000C1B91"/>
    <w:rsid w:val="000D6649"/>
    <w:rsid w:val="000E4B6C"/>
    <w:rsid w:val="000F0D77"/>
    <w:rsid w:val="001063B7"/>
    <w:rsid w:val="001114DD"/>
    <w:rsid w:val="00134367"/>
    <w:rsid w:val="00165C63"/>
    <w:rsid w:val="001C2EB6"/>
    <w:rsid w:val="001D68AE"/>
    <w:rsid w:val="00200475"/>
    <w:rsid w:val="0022590C"/>
    <w:rsid w:val="00247010"/>
    <w:rsid w:val="0027697A"/>
    <w:rsid w:val="002A7339"/>
    <w:rsid w:val="002E03D4"/>
    <w:rsid w:val="00307D5D"/>
    <w:rsid w:val="00326FC5"/>
    <w:rsid w:val="00340F0B"/>
    <w:rsid w:val="00362D98"/>
    <w:rsid w:val="00365879"/>
    <w:rsid w:val="00376622"/>
    <w:rsid w:val="00381185"/>
    <w:rsid w:val="0038241C"/>
    <w:rsid w:val="003A7781"/>
    <w:rsid w:val="003F72C8"/>
    <w:rsid w:val="003F7633"/>
    <w:rsid w:val="00403387"/>
    <w:rsid w:val="004103AF"/>
    <w:rsid w:val="0042536E"/>
    <w:rsid w:val="00425DFE"/>
    <w:rsid w:val="00436BE9"/>
    <w:rsid w:val="004502C3"/>
    <w:rsid w:val="0046249D"/>
    <w:rsid w:val="00485BAD"/>
    <w:rsid w:val="00490A66"/>
    <w:rsid w:val="004A671A"/>
    <w:rsid w:val="004D02C5"/>
    <w:rsid w:val="004E7C13"/>
    <w:rsid w:val="004F69AE"/>
    <w:rsid w:val="00501AAE"/>
    <w:rsid w:val="00520CFE"/>
    <w:rsid w:val="00552245"/>
    <w:rsid w:val="005749E4"/>
    <w:rsid w:val="005B3DC8"/>
    <w:rsid w:val="005C5AE8"/>
    <w:rsid w:val="005D02D3"/>
    <w:rsid w:val="005F257D"/>
    <w:rsid w:val="005F3E50"/>
    <w:rsid w:val="006056E4"/>
    <w:rsid w:val="00622D31"/>
    <w:rsid w:val="00632A44"/>
    <w:rsid w:val="00633D39"/>
    <w:rsid w:val="00645554"/>
    <w:rsid w:val="006611D3"/>
    <w:rsid w:val="00695885"/>
    <w:rsid w:val="006A1EBF"/>
    <w:rsid w:val="006E7D1A"/>
    <w:rsid w:val="006F14F9"/>
    <w:rsid w:val="00716F0D"/>
    <w:rsid w:val="007475B3"/>
    <w:rsid w:val="00752219"/>
    <w:rsid w:val="00761C53"/>
    <w:rsid w:val="007A1CBA"/>
    <w:rsid w:val="007D7677"/>
    <w:rsid w:val="007D796E"/>
    <w:rsid w:val="007F2AEE"/>
    <w:rsid w:val="008574F0"/>
    <w:rsid w:val="00883D8F"/>
    <w:rsid w:val="008A18DF"/>
    <w:rsid w:val="008A32C9"/>
    <w:rsid w:val="008B5C7B"/>
    <w:rsid w:val="008B79B5"/>
    <w:rsid w:val="008D6FAF"/>
    <w:rsid w:val="008E2993"/>
    <w:rsid w:val="008F265F"/>
    <w:rsid w:val="00921427"/>
    <w:rsid w:val="0092389A"/>
    <w:rsid w:val="00961A52"/>
    <w:rsid w:val="009654D8"/>
    <w:rsid w:val="00966DDA"/>
    <w:rsid w:val="00967811"/>
    <w:rsid w:val="00976A97"/>
    <w:rsid w:val="00980F61"/>
    <w:rsid w:val="00980FEC"/>
    <w:rsid w:val="0098506E"/>
    <w:rsid w:val="009973DA"/>
    <w:rsid w:val="009A20E6"/>
    <w:rsid w:val="009A35FE"/>
    <w:rsid w:val="009A5B07"/>
    <w:rsid w:val="009B3923"/>
    <w:rsid w:val="009D1ACA"/>
    <w:rsid w:val="009F3AE1"/>
    <w:rsid w:val="00A32E4C"/>
    <w:rsid w:val="00A605B6"/>
    <w:rsid w:val="00A840DF"/>
    <w:rsid w:val="00A90CFB"/>
    <w:rsid w:val="00AA1B8E"/>
    <w:rsid w:val="00AA532F"/>
    <w:rsid w:val="00AB114E"/>
    <w:rsid w:val="00AB394D"/>
    <w:rsid w:val="00AC0EBE"/>
    <w:rsid w:val="00AC5DB7"/>
    <w:rsid w:val="00AD6CC7"/>
    <w:rsid w:val="00AF2A36"/>
    <w:rsid w:val="00B21721"/>
    <w:rsid w:val="00B33070"/>
    <w:rsid w:val="00B44AC9"/>
    <w:rsid w:val="00B63EEF"/>
    <w:rsid w:val="00B66652"/>
    <w:rsid w:val="00BB2A0C"/>
    <w:rsid w:val="00BE2500"/>
    <w:rsid w:val="00BF025F"/>
    <w:rsid w:val="00BF6204"/>
    <w:rsid w:val="00C02149"/>
    <w:rsid w:val="00C27D18"/>
    <w:rsid w:val="00C310D8"/>
    <w:rsid w:val="00C641E9"/>
    <w:rsid w:val="00C67A3A"/>
    <w:rsid w:val="00C712F9"/>
    <w:rsid w:val="00C73F05"/>
    <w:rsid w:val="00C82DE3"/>
    <w:rsid w:val="00CA506C"/>
    <w:rsid w:val="00CD6F8C"/>
    <w:rsid w:val="00CE6884"/>
    <w:rsid w:val="00CF2049"/>
    <w:rsid w:val="00D73358"/>
    <w:rsid w:val="00D93566"/>
    <w:rsid w:val="00DA22BC"/>
    <w:rsid w:val="00DB6C9D"/>
    <w:rsid w:val="00DC09B4"/>
    <w:rsid w:val="00E12182"/>
    <w:rsid w:val="00E1223D"/>
    <w:rsid w:val="00E80187"/>
    <w:rsid w:val="00E95726"/>
    <w:rsid w:val="00EB5344"/>
    <w:rsid w:val="00ED1CC1"/>
    <w:rsid w:val="00ED2BEA"/>
    <w:rsid w:val="00EF5887"/>
    <w:rsid w:val="00F03FD9"/>
    <w:rsid w:val="00F06CFB"/>
    <w:rsid w:val="00F120AF"/>
    <w:rsid w:val="00F36AEA"/>
    <w:rsid w:val="00F475F8"/>
    <w:rsid w:val="00F806C0"/>
    <w:rsid w:val="00F9543F"/>
    <w:rsid w:val="00F9554C"/>
    <w:rsid w:val="00FA4AE8"/>
    <w:rsid w:val="00FB49D5"/>
    <w:rsid w:val="00FD2E1B"/>
    <w:rsid w:val="00FD333C"/>
    <w:rsid w:val="00FF0D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D73358"/>
    <w:rPr>
      <w:sz w:val="24"/>
      <w:szCs w:val="24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rsid w:val="006A1EBF"/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rsid w:val="006A1EBF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825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3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64</Words>
  <Characters>6406</Characters>
  <Application>Microsoft Office Word</Application>
  <DocSecurity>0</DocSecurity>
  <Lines>53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DZIw</vt:lpstr>
    </vt:vector>
  </TitlesOfParts>
  <Company>TOSHIBA</Company>
  <LinksUpToDate>false</LinksUpToDate>
  <CharactersWithSpaces>75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DZIw</dc:title>
  <dc:creator>Pablo</dc:creator>
  <cp:lastModifiedBy>Aurora</cp:lastModifiedBy>
  <cp:revision>2</cp:revision>
  <cp:lastPrinted>2010-08-02T08:25:00Z</cp:lastPrinted>
  <dcterms:created xsi:type="dcterms:W3CDTF">2011-05-26T14:54:00Z</dcterms:created>
  <dcterms:modified xsi:type="dcterms:W3CDTF">2011-05-26T14:54:00Z</dcterms:modified>
</cp:coreProperties>
</file>